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  <w:sz w:val="24"/>
        </w:rPr>
        <w:t>Table S2. Kaplan-Meier and Logistic estimates for survival of glioma patients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ge">
                  <wp:posOffset>768985</wp:posOffset>
                </wp:positionV>
                <wp:extent cx="4577080" cy="7301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7080" cy="7301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08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088"/>
                              <w:gridCol w:w="1232"/>
                              <w:gridCol w:w="1650"/>
                              <w:gridCol w:w="1160"/>
                              <w:gridCol w:w="1078"/>
                            </w:tblGrid>
                            <w:tr>
                              <w:trPr>
                                <w:trHeight w:val="451" w:hRule="exac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No. (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Survival rate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Log-rank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06 (54.93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9 (52.91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69 (45.0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84 (49.70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ge (y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&lt; 35.0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65 (44.00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0 (60.61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5.0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10 (56.00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93 (44.29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Pathological grade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 - II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73 (46.13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32 (76.30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II - IV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02 (53.8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1 (30.20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erebera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47 (65.8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19 (48.18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Basal ganglia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6 (6.93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3 (50.00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sellar region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4 (6.40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7 (70.83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erebellum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2 (5.8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4 (63.64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Brainstem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9 10.40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4 (61.54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PTE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r. I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46 (38.93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22 (83.56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r. II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4 (14.40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0 (55.56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r. III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75 (46.6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1 (23.43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MRI Enhancement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3 (3.4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2 (92.31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Homo-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9 (15.73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3 (72.88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Heter-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03 (80.80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38 (45.54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Ki-67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&lt; 10.0%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33 (35.4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21 (90.98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.0 - 25.0%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63 (43.4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2 (38.04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&gt; 25.0%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79 (21.0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 (12.66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MELK status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&lt; 1.0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49 (39.73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22 (81.88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0 - 1.5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42 (37.8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9 (41.55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&gt; 1.5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84 (22.40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2 (14.29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EZH2 status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&lt; 1.0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60 (42.6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29 (80.63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0 - 1.5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6 (28.2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2 (39.62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&gt; 1.5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9 (29.0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2 (20.18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NF-κB status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&lt; 1.0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99 (53.0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41 (70.85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.0 - 1.5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36 (36.2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8 (35.29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20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&gt; 1.5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0 (10.67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 (10.00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4pt;height:574.9pt;mso-wrap-distance-left:0pt;mso-wrap-distance-right:9pt;mso-wrap-distance-top:0pt;mso-wrap-distance-bottom:0pt;margin-top:60.55pt;mso-position-vertical-relative:page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7208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088"/>
                        <w:gridCol w:w="1232"/>
                        <w:gridCol w:w="1650"/>
                        <w:gridCol w:w="1160"/>
                        <w:gridCol w:w="1078"/>
                      </w:tblGrid>
                      <w:tr>
                        <w:trPr>
                          <w:trHeight w:val="451" w:hRule="exac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No. (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Survival rate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Log-rank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OR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06 (54.93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9 (52.91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69 (45.0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84 (49.70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ge (y)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02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&lt; 35.0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65 (44.00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0 (60.61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5.0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10 (56.00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93 (44.29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Pathological grade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11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 - II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73 (46.13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32 (76.30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II - IV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02 (53.8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1 (30.20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86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erebera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47 (65.8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19 (48.18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Basal ganglia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6 (6.93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3 (50.00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sellar region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4 (6.40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7 (70.83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erebellum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2 (5.8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4 (63.64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Brainstem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9 10.40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4 (61.54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PTE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13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r. I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46 (38.93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22 (83.56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r. II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4 (14.40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0 (55.56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r. III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75 (46.6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1 (23.43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MRI Enhancement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67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3 (3.4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2 (92.31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Homo-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9 (15.73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3 (72.88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Heter-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03 (80.80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38 (45.54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Ki-67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96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&lt; 10.0%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33 (35.4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21 (90.98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.0 - 25.0%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63 (43.4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2 (38.04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&gt; 25.0%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79 (21.0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 (12.66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MELK status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85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&lt; 1.0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49 (39.73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22 (81.88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0 - 1.5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42 (37.8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9 (41.55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&gt; 1.5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84 (22.40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2 (14.29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EZH2 status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.26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&lt; 1.0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60 (42.6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29 (80.63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0 - 1.5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6 (28.2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2 (39.62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&gt; 1.5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9 (29.0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2 (20.18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NF-κB status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.76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&lt; 1.0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99 (53.0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41 (70.85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.0 - 1.5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36 (36.27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8 (35.29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20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&gt; 1.5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0 (10.67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 (10.00)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ata was presented as number (percentage). PTE, peritumoral edema.</w:t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hailonger</dc:creator>
  <dc:description/>
  <cp:keywords/>
  <dc:language>en-US</dc:language>
  <cp:lastModifiedBy>LIU HAILONG</cp:lastModifiedBy>
  <dcterms:modified xsi:type="dcterms:W3CDTF">2019-06-14T07:3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